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33620" cy="4819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. Odds ratios (ORs) of three genotypes for the four SNPs under the epistatic model adjusted for race, age and BMI. The notation c, h, and r represent common homozygote, heterozygote, and rare homozygote, respectively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14:00Z</dcterms:created>
  <dc:creator>Virginia Kaklamani</dc:creator>
  <dc:description/>
  <dc:language>en-US</dc:language>
  <cp:lastModifiedBy>Virginia Kaklamani</cp:lastModifiedBy>
  <dcterms:modified xsi:type="dcterms:W3CDTF">2011-03-28T13:14:00Z</dcterms:modified>
  <cp:revision>2</cp:revision>
  <dc:subject/>
  <dc:title/>
</cp:coreProperties>
</file>